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52B" w:rsidRPr="00C9052B" w:rsidRDefault="00C9052B" w:rsidP="00C9052B">
      <w:pPr>
        <w:pStyle w:val="Heading2"/>
        <w:rPr>
          <w:rFonts w:ascii="Times New Roman" w:hAnsi="Times New Roman" w:cs="Times New Roman"/>
          <w:u w:val="none"/>
        </w:rPr>
      </w:pPr>
      <w:r w:rsidRPr="00C9052B">
        <w:rPr>
          <w:rFonts w:ascii="Times New Roman" w:hAnsi="Times New Roman" w:cs="Times New Roman"/>
          <w:u w:val="none"/>
        </w:rPr>
        <w:t>S2</w:t>
      </w:r>
      <w:r w:rsidRPr="00C9052B">
        <w:rPr>
          <w:rFonts w:ascii="Times New Roman" w:hAnsi="Times New Roman" w:cs="Times New Roman"/>
          <w:u w:val="none"/>
        </w:rPr>
        <w:t xml:space="preserve"> Table</w:t>
      </w:r>
      <w:r>
        <w:rPr>
          <w:rFonts w:ascii="Times New Roman" w:hAnsi="Times New Roman" w:cs="Times New Roman"/>
          <w:u w:val="none"/>
        </w:rPr>
        <w:t>. Adverse events (in-</w:t>
      </w:r>
      <w:r w:rsidRPr="00C9052B">
        <w:rPr>
          <w:rFonts w:ascii="Times New Roman" w:hAnsi="Times New Roman" w:cs="Times New Roman"/>
          <w:u w:val="none"/>
        </w:rPr>
        <w:t>hospital and following discharge).</w:t>
      </w:r>
    </w:p>
    <w:tbl>
      <w:tblPr>
        <w:tblStyle w:val="TableGrid"/>
        <w:tblW w:w="5329" w:type="pct"/>
        <w:tblLook w:val="04A0" w:firstRow="1" w:lastRow="0" w:firstColumn="1" w:lastColumn="0" w:noHBand="0" w:noVBand="1"/>
      </w:tblPr>
      <w:tblGrid>
        <w:gridCol w:w="4331"/>
        <w:gridCol w:w="1172"/>
        <w:gridCol w:w="1366"/>
        <w:gridCol w:w="1172"/>
        <w:gridCol w:w="1568"/>
      </w:tblGrid>
      <w:tr w:rsidR="00C9052B" w:rsidRPr="00AA200C" w:rsidTr="00D414D7">
        <w:tc>
          <w:tcPr>
            <w:tcW w:w="225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In-hospital</w:t>
            </w:r>
          </w:p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(n=199)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After discharge</w:t>
            </w:r>
          </w:p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6w, 6m, 1y, 2y combined) </w:t>
            </w:r>
          </w:p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(n=170)</w:t>
            </w:r>
          </w:p>
        </w:tc>
      </w:tr>
      <w:tr w:rsidR="00C9052B" w:rsidRPr="00AA200C" w:rsidTr="00D414D7">
        <w:tc>
          <w:tcPr>
            <w:tcW w:w="225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Total no. of procedures (multiple events permitted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% [95% CI]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Total no. of procedures (multiple events permitted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% [95% CI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single" w:sz="4" w:space="0" w:color="auto"/>
              <w:bottom w:val="nil"/>
            </w:tcBorders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Major complications: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8.2 [4.7:12.9]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4.7 [9.7:20.9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5.1 [2.5:9.2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1.8 [7.3:17.6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eurological event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5 [0.0:2.8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.2 [0.1:4.2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Additional surgery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.5 [0.3:4.5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2.4 [0.6:5.9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 xml:space="preserve">Device </w:t>
            </w:r>
            <w:proofErr w:type="spellStart"/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embolisation</w:t>
            </w:r>
            <w:proofErr w:type="spellEnd"/>
            <w:r w:rsidRPr="00C9052B">
              <w:rPr>
                <w:rFonts w:ascii="Times New Roman" w:hAnsi="Times New Roman" w:cs="Times New Roman"/>
                <w:sz w:val="20"/>
                <w:szCs w:val="20"/>
              </w:rPr>
              <w:t xml:space="preserve"> (percutaneous retrieval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5 [0.0:2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2.1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.0 [0.1:3.7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2.1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Endocarditis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1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2.1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Pericardial effusion/tamponade (requiring intervention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1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Major vascular injury (requiring intervention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1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MV complication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1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Oesophageal rupture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5 [0.0:3.0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Major bleed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.6 [0.3:4.6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AKI (stage 2/3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2.1 [0.6:5.3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Cardiogenic shock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.1 [0.1:3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bottom w:val="nil"/>
            </w:tcBorders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Minor complications:</w:t>
            </w:r>
          </w:p>
        </w:tc>
        <w:tc>
          <w:tcPr>
            <w:tcW w:w="608" w:type="pct"/>
            <w:tcBorders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712" w:type="pct"/>
            <w:tcBorders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7.6 [4.3:12.2]</w:t>
            </w:r>
          </w:p>
        </w:tc>
        <w:tc>
          <w:tcPr>
            <w:tcW w:w="608" w:type="pct"/>
            <w:tcBorders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817" w:type="pct"/>
            <w:tcBorders>
              <w:bottom w:val="nil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2.9 [8.30:18.9]</w:t>
            </w:r>
          </w:p>
        </w:tc>
      </w:tr>
      <w:tr w:rsidR="00C9052B" w:rsidRPr="00AA200C" w:rsidTr="00D414D7">
        <w:trPr>
          <w:trHeight w:val="229"/>
        </w:trPr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Device failure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1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Partial detachment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5 [0.0:2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6 [0.0:3.2]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Pericardial effusion/tamponade (treated conservatively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.6 [0.3:4.5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Thrombus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1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ew moderate/severe mitral stenosis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.8 [0.4:5.2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2.4 [7.8:18.3]</w:t>
            </w:r>
          </w:p>
        </w:tc>
      </w:tr>
      <w:tr w:rsidR="00C9052B" w:rsidRPr="00695CF8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Minor bleed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3.7 [1.5:7.5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695CF8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AKI (stage 1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5 [0.0:3.0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695CF8" w:rsidTr="00D414D7">
        <w:tc>
          <w:tcPr>
            <w:tcW w:w="2255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Minor vascular complication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0.0 [0.0:1.9]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C9052B" w:rsidRPr="00C9052B" w:rsidRDefault="00C9052B" w:rsidP="00C9052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AA200C" w:rsidTr="00D414D7">
        <w:tc>
          <w:tcPr>
            <w:tcW w:w="2255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Any complicatio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5.2 [10.5:20.9]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25.9 [19.5:33.1]</w:t>
            </w:r>
          </w:p>
        </w:tc>
      </w:tr>
      <w:tr w:rsidR="00C9052B" w:rsidRPr="00832A9E" w:rsidTr="00D414D7">
        <w:tc>
          <w:tcPr>
            <w:tcW w:w="2255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Device implanted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87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94.0 [89.7:96.8]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832A9E" w:rsidTr="00D414D7">
        <w:tc>
          <w:tcPr>
            <w:tcW w:w="2255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Procedural success (device implanted in absence of major complications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71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85.9 [80.3:90.4]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832A9E" w:rsidTr="00D414D7">
        <w:tc>
          <w:tcPr>
            <w:tcW w:w="2255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New requirement for permanent pacing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b/>
                <w:sz w:val="20"/>
                <w:szCs w:val="20"/>
              </w:rPr>
              <w:t>1.6 [0.3:4.7]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052B" w:rsidRPr="00832A9E" w:rsidTr="00D414D7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9052B" w:rsidRPr="00C9052B" w:rsidRDefault="00C9052B" w:rsidP="00C9052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2B">
              <w:rPr>
                <w:rFonts w:ascii="Times New Roman" w:hAnsi="Times New Roman" w:cs="Times New Roman"/>
                <w:sz w:val="20"/>
                <w:szCs w:val="20"/>
              </w:rPr>
              <w:t xml:space="preserve">N/A Not applicable </w:t>
            </w:r>
          </w:p>
        </w:tc>
      </w:tr>
    </w:tbl>
    <w:p w:rsidR="00253254" w:rsidRDefault="00253254">
      <w:bookmarkStart w:id="0" w:name="_GoBack"/>
      <w:bookmarkEnd w:id="0"/>
    </w:p>
    <w:sectPr w:rsidR="002532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052B" w:rsidRDefault="00C9052B" w:rsidP="00C9052B">
      <w:pPr>
        <w:spacing w:after="0" w:line="240" w:lineRule="auto"/>
      </w:pPr>
      <w:r>
        <w:separator/>
      </w:r>
    </w:p>
  </w:endnote>
  <w:endnote w:type="continuationSeparator" w:id="0">
    <w:p w:rsidR="00C9052B" w:rsidRDefault="00C9052B" w:rsidP="00C90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052B" w:rsidRDefault="00C9052B" w:rsidP="00C9052B">
      <w:pPr>
        <w:spacing w:after="0" w:line="240" w:lineRule="auto"/>
      </w:pPr>
      <w:r>
        <w:separator/>
      </w:r>
    </w:p>
  </w:footnote>
  <w:footnote w:type="continuationSeparator" w:id="0">
    <w:p w:rsidR="00C9052B" w:rsidRDefault="00C9052B" w:rsidP="00C905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52B" w:rsidRPr="00C9052B" w:rsidRDefault="00C9052B">
    <w:pPr>
      <w:pStyle w:val="Header"/>
      <w:rPr>
        <w:rFonts w:ascii="Times New Roman" w:hAnsi="Times New Roman" w:cs="Times New Roman"/>
      </w:rPr>
    </w:pPr>
    <w:r w:rsidRPr="00C9052B">
      <w:rPr>
        <w:rFonts w:ascii="Times New Roman" w:hAnsi="Times New Roman" w:cs="Times New Roman"/>
      </w:rPr>
      <w:t>S2 Table</w:t>
    </w:r>
  </w:p>
  <w:p w:rsidR="00C9052B" w:rsidRDefault="00C905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52B"/>
    <w:rsid w:val="00253254"/>
    <w:rsid w:val="00C9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DDAC"/>
  <w15:chartTrackingRefBased/>
  <w15:docId w15:val="{0783E39E-767A-4033-9B2C-AD993FA8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52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52B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052B"/>
    <w:rPr>
      <w:rFonts w:eastAsiaTheme="majorEastAsia" w:cstheme="majorBidi"/>
      <w:bCs/>
      <w:szCs w:val="26"/>
      <w:u w:val="single"/>
    </w:rPr>
  </w:style>
  <w:style w:type="table" w:styleId="TableGrid">
    <w:name w:val="Table Grid"/>
    <w:basedOn w:val="TableNormal"/>
    <w:uiPriority w:val="59"/>
    <w:rsid w:val="00C9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0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52B"/>
  </w:style>
  <w:style w:type="paragraph" w:styleId="Footer">
    <w:name w:val="footer"/>
    <w:basedOn w:val="Normal"/>
    <w:link w:val="FooterChar"/>
    <w:uiPriority w:val="99"/>
    <w:unhideWhenUsed/>
    <w:rsid w:val="00C90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89</Characters>
  <Application>Microsoft Office Word</Application>
  <DocSecurity>0</DocSecurity>
  <Lines>12</Lines>
  <Paragraphs>3</Paragraphs>
  <ScaleCrop>false</ScaleCrop>
  <Company>Newcastle Upon Tyne Hospital Trust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Sims, Andrew</cp:lastModifiedBy>
  <cp:revision>1</cp:revision>
  <dcterms:created xsi:type="dcterms:W3CDTF">2021-01-06T15:08:00Z</dcterms:created>
  <dcterms:modified xsi:type="dcterms:W3CDTF">2021-01-06T15:11:00Z</dcterms:modified>
</cp:coreProperties>
</file>